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615" w:rsidRPr="002D0664" w:rsidRDefault="002D0664" w:rsidP="002D066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804615" w:rsidRDefault="00004E7A" w:rsidP="00004E7A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>
            <wp:extent cx="5038725" cy="2533650"/>
            <wp:effectExtent l="0" t="0" r="9525" b="0"/>
            <wp:docPr id="1" name="Resim 1" descr="C:\Users\Samsung\Desktop\Machine learning\5 Fyp Np\Fyp Np liver\Figures\Figure_S1_Prote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sung\Desktop\Machine learning\5 Fyp Np\Fyp Np liver\Figures\Figure_S1_Protei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615" w:rsidRDefault="00804615" w:rsidP="008046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.</w:t>
      </w:r>
      <w:proofErr w:type="gramEnd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 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DA discrimination plot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iver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in protein </w:t>
      </w:r>
      <w:r w:rsidRPr="0005187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1700-1500 cm</w:t>
      </w:r>
      <w:r w:rsidRPr="0005187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5187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>spectral region.</w:t>
      </w:r>
      <w:proofErr w:type="gramEnd"/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004E7A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004E7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004E7A" w:rsidRDefault="00004E7A" w:rsidP="008046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804615" w:rsidRDefault="00004E7A" w:rsidP="00004E7A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tr-TR"/>
        </w:rPr>
        <w:drawing>
          <wp:inline distT="0" distB="0" distL="0" distR="0" wp14:anchorId="10CD190E" wp14:editId="2746EF93">
            <wp:extent cx="5038725" cy="2533650"/>
            <wp:effectExtent l="0" t="0" r="9525" b="0"/>
            <wp:docPr id="2" name="Resim 2" descr="C:\Users\Samsung\Desktop\Machine learning\5 Fyp Np\Fyp Np liver\Figures\Figure_S2_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msung\Desktop\Machine learning\5 Fyp Np\Fyp Np liver\Figures\Figure_S2_N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E7A" w:rsidRPr="00A04393" w:rsidRDefault="00804615" w:rsidP="0080461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.</w:t>
      </w:r>
      <w:proofErr w:type="gramEnd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DA discrimination plot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iver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in spectral region in nucleic acids and polysaccharides (1200-650 cm</w:t>
      </w:r>
      <w:r w:rsidRPr="0005187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proofErr w:type="gramEnd"/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proofErr w:type="gram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004E7A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004E7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804615" w:rsidRDefault="00CC1BBC" w:rsidP="00004E7A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>
            <wp:extent cx="5038725" cy="2514600"/>
            <wp:effectExtent l="0" t="0" r="9525" b="0"/>
            <wp:docPr id="3" name="Resim 3" descr="C:\Users\Samsung\Desktop\Machine learning\5 Fyp Np\Fyp Np liver\Journals\6- JCMM\Major Revision\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sung\Desktop\Machine learning\5 Fyp Np\Fyp Np liver\Journals\6- JCMM\Major Revision\Figure 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4615" w:rsidRDefault="00804615" w:rsidP="008046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.</w:t>
      </w:r>
      <w:proofErr w:type="gramEnd"/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T</w:t>
      </w:r>
      <w:r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he quantitative changes in band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width spectrochemical parameters.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 xml:space="preserve"> </w:t>
      </w:r>
      <w:bookmarkStart w:id="0" w:name="_Hlk108275869"/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The indices for 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>a)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bookmarkEnd w:id="0"/>
      <w:r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>2962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cm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1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(CH</w:t>
      </w:r>
      <w:r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>antisymmetric</w:t>
      </w:r>
      <w:proofErr w:type="spellEnd"/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stretching: lipids and proteins)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,</w:t>
      </w:r>
      <w:r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 xml:space="preserve"> and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>b)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r w:rsidRPr="00051875">
        <w:rPr>
          <w:rFonts w:ascii="Times New Roman" w:eastAsia="BookmanTRLight" w:hAnsi="Times New Roman" w:cs="Times New Roman"/>
          <w:bCs/>
          <w:sz w:val="24"/>
          <w:szCs w:val="24"/>
          <w:lang w:val="en-US"/>
        </w:rPr>
        <w:t>1653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 xml:space="preserve"> cm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-1 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 xml:space="preserve">(Amide I: </w:t>
      </w:r>
      <w:r w:rsidRPr="00051875">
        <w:rPr>
          <w:rFonts w:ascii="Times New Roman" w:eastAsia="BookmanTRLight" w:hAnsi="Times New Roman" w:cs="Times New Roman"/>
          <w:bCs/>
          <w:i/>
          <w:iCs/>
          <w:color w:val="000000"/>
          <w:sz w:val="24"/>
          <w:szCs w:val="24"/>
          <w:lang w:val="en-US"/>
        </w:rPr>
        <w:t>α-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>helical structure of proteins)</w:t>
      </w:r>
      <w:r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.</w:t>
      </w:r>
      <w:r w:rsidR="00004E7A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proofErr w:type="spellStart"/>
      <w:proofErr w:type="gram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="00004E7A"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="00004E7A"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 w:rsidR="00004E7A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1" w:name="_GoBack"/>
      <w:bookmarkEnd w:id="1"/>
      <w:proofErr w:type="gramEnd"/>
    </w:p>
    <w:p w:rsidR="00861B32" w:rsidRPr="005951E9" w:rsidRDefault="00861B32" w:rsidP="00804615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804615" w:rsidRPr="00051875" w:rsidRDefault="00D5503B" w:rsidP="0080461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eastAsia="tr-TR"/>
        </w:rPr>
        <w:lastRenderedPageBreak/>
        <w:drawing>
          <wp:inline distT="0" distB="0" distL="0" distR="0">
            <wp:extent cx="5760720" cy="4502841"/>
            <wp:effectExtent l="0" t="0" r="0" b="0"/>
            <wp:docPr id="5" name="Resim 5" descr="C:\Users\Samsung\Desktop\Machine learning\5 Fyp Np\Fyp Np liver\Journals\6- JCMM\Major Revision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msung\Desktop\Machine learning\5 Fyp Np\Fyp Np liver\Journals\6- JCMM\Major Revision\Fig. S4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02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13" w:rsidRPr="005951E9" w:rsidRDefault="00860D13" w:rsidP="00860D13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proofErr w:type="spellStart"/>
      <w:r w:rsidRPr="00861B32">
        <w:rPr>
          <w:rFonts w:ascii="Times New Roman" w:hAnsi="Times New Roman" w:cs="Times New Roman"/>
          <w:b/>
          <w:sz w:val="24"/>
          <w:szCs w:val="24"/>
        </w:rPr>
        <w:t>Fig</w:t>
      </w:r>
      <w:proofErr w:type="spellEnd"/>
      <w:r w:rsidRPr="00861B32">
        <w:rPr>
          <w:rFonts w:ascii="Times New Roman" w:hAnsi="Times New Roman" w:cs="Times New Roman"/>
          <w:b/>
          <w:sz w:val="24"/>
          <w:szCs w:val="24"/>
        </w:rPr>
        <w:t>. S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  <w:lang w:val="en-US"/>
        </w:rPr>
        <w:t>E</w:t>
      </w:r>
      <w:r w:rsidRPr="00860D13">
        <w:rPr>
          <w:rFonts w:ascii="Times New Roman" w:hAnsi="Times New Roman"/>
          <w:bCs/>
          <w:sz w:val="24"/>
          <w:szCs w:val="24"/>
          <w:lang w:val="en-US"/>
        </w:rPr>
        <w:t xml:space="preserve">ffects of </w:t>
      </w:r>
      <w:r w:rsidRPr="00B61E05">
        <w:rPr>
          <w:rFonts w:ascii="Times New Roman" w:hAnsi="Times New Roman" w:cs="Times New Roman"/>
          <w:sz w:val="24"/>
          <w:szCs w:val="24"/>
          <w:lang w:val="en-US"/>
        </w:rPr>
        <w:t>plasma from rats undergoing intermittent fasting and the group recei</w:t>
      </w:r>
      <w:r>
        <w:rPr>
          <w:rFonts w:ascii="Times New Roman" w:hAnsi="Times New Roman" w:cs="Times New Roman"/>
          <w:sz w:val="24"/>
          <w:szCs w:val="24"/>
          <w:lang w:val="en-US"/>
        </w:rPr>
        <w:t>ving plasma from untreated rats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 on serum </w:t>
      </w:r>
      <w:r w:rsidRPr="00B4778F">
        <w:rPr>
          <w:rFonts w:ascii="Times New Roman" w:hAnsi="Times New Roman"/>
          <w:b/>
          <w:sz w:val="24"/>
          <w:szCs w:val="24"/>
          <w:lang w:val="en-US"/>
        </w:rPr>
        <w:t>a</w:t>
      </w:r>
      <w:proofErr w:type="gramStart"/>
      <w:r w:rsidRPr="00463733">
        <w:rPr>
          <w:rFonts w:ascii="Times New Roman" w:hAnsi="Times New Roman"/>
          <w:bCs/>
          <w:sz w:val="24"/>
          <w:szCs w:val="24"/>
          <w:lang w:val="en-US"/>
        </w:rPr>
        <w:t>)</w:t>
      </w:r>
      <w:proofErr w:type="gram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AST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B4778F">
        <w:rPr>
          <w:rFonts w:ascii="Times New Roman" w:hAnsi="Times New Roman"/>
          <w:b/>
          <w:sz w:val="24"/>
          <w:szCs w:val="24"/>
          <w:lang w:val="en-US"/>
        </w:rPr>
        <w:t>b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ALT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B4778F">
        <w:rPr>
          <w:rFonts w:ascii="Times New Roman" w:hAnsi="Times New Roman"/>
          <w:b/>
          <w:sz w:val="24"/>
          <w:szCs w:val="24"/>
          <w:lang w:val="en-US"/>
        </w:rPr>
        <w:t>c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ALP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B4778F">
        <w:rPr>
          <w:rFonts w:ascii="Times New Roman" w:hAnsi="Times New Roman"/>
          <w:b/>
          <w:sz w:val="24"/>
          <w:szCs w:val="24"/>
          <w:lang w:val="en-US"/>
        </w:rPr>
        <w:t>d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) LDH</w:t>
      </w:r>
      <w:r>
        <w:rPr>
          <w:rFonts w:ascii="Times New Roman" w:hAnsi="Times New Roman"/>
          <w:bCs/>
          <w:sz w:val="24"/>
          <w:szCs w:val="24"/>
          <w:lang w:val="en-US"/>
        </w:rPr>
        <w:t>,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 and </w:t>
      </w:r>
      <w:r w:rsidRPr="00B4778F">
        <w:rPr>
          <w:rFonts w:ascii="Times New Roman" w:hAnsi="Times New Roman"/>
          <w:b/>
          <w:sz w:val="24"/>
          <w:szCs w:val="24"/>
          <w:lang w:val="en-US"/>
        </w:rPr>
        <w:t>e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) Albumin levels in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IFpls</w:t>
      </w:r>
      <w:proofErr w:type="spellEnd"/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Npls</w:t>
      </w:r>
      <w:proofErr w:type="spellEnd"/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, and </w:t>
      </w:r>
      <w:proofErr w:type="spellStart"/>
      <w:r>
        <w:rPr>
          <w:rFonts w:ascii="Times New Roman" w:hAnsi="Times New Roman"/>
          <w:bCs/>
          <w:sz w:val="24"/>
          <w:szCs w:val="24"/>
          <w:lang w:val="en-US"/>
        </w:rPr>
        <w:t>Cnt</w:t>
      </w:r>
      <w:proofErr w:type="spellEnd"/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>groups.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</w:t>
      </w:r>
      <w:r w:rsidRPr="00463733">
        <w:rPr>
          <w:rFonts w:ascii="Times New Roman" w:hAnsi="Times New Roman"/>
          <w:bCs/>
          <w:sz w:val="24"/>
          <w:szCs w:val="24"/>
          <w:lang w:val="en-US"/>
        </w:rPr>
        <w:t xml:space="preserve">Values are expressed in Mean ± SE. n = 6, *p &lt; 0.05 compared with </w:t>
      </w:r>
      <w:proofErr w:type="spellStart"/>
      <w:r w:rsidRPr="00942BAC">
        <w:rPr>
          <w:rFonts w:ascii="Times New Roman" w:hAnsi="Times New Roman" w:cs="Times New Roman"/>
          <w:sz w:val="24"/>
          <w:szCs w:val="24"/>
          <w:lang w:val="en-US"/>
        </w:rPr>
        <w:t>Cnt</w:t>
      </w:r>
      <w:proofErr w:type="spellEnd"/>
      <w:r w:rsidRPr="00116F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(control), </w:t>
      </w:r>
      <w:proofErr w:type="spellStart"/>
      <w:r w:rsidRPr="00942BAC">
        <w:rPr>
          <w:rFonts w:ascii="Times New Roman" w:hAnsi="Times New Roman" w:cs="Times New Roman"/>
          <w:sz w:val="24"/>
          <w:szCs w:val="24"/>
          <w:lang w:val="en-US"/>
        </w:rPr>
        <w:t>IFpls</w:t>
      </w:r>
      <w:proofErr w:type="spellEnd"/>
      <w:r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rats undergoing intermittent fasting), and </w:t>
      </w:r>
      <w:proofErr w:type="spellStart"/>
      <w:r w:rsidRPr="00942BAC">
        <w:rPr>
          <w:rFonts w:ascii="Times New Roman" w:hAnsi="Times New Roman" w:cs="Times New Roman"/>
          <w:sz w:val="24"/>
          <w:szCs w:val="24"/>
          <w:lang w:val="en-US"/>
        </w:rPr>
        <w:t>Npls</w:t>
      </w:r>
      <w:proofErr w:type="spellEnd"/>
      <w:r w:rsidRPr="00942BAC">
        <w:rPr>
          <w:rFonts w:ascii="Times New Roman" w:hAnsi="Times New Roman" w:cs="Times New Roman"/>
          <w:sz w:val="24"/>
          <w:szCs w:val="24"/>
          <w:lang w:val="en-US"/>
        </w:rPr>
        <w:t xml:space="preserve"> (the group receiving plasma from untreated rat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04615" w:rsidRPr="00804615" w:rsidRDefault="00804615" w:rsidP="008046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04615" w:rsidRPr="00804615" w:rsidSect="00861B32">
      <w:type w:val="continuous"/>
      <w:pgSz w:w="11906" w:h="16838" w:code="9"/>
      <w:pgMar w:top="1417" w:right="1417" w:bottom="1135" w:left="1417" w:header="227" w:footer="0" w:gutter="0"/>
      <w:lnNumType w:countBy="1" w:distance="255" w:restart="continuous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BookmanTRLigh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B45"/>
    <w:rsid w:val="00004E7A"/>
    <w:rsid w:val="002D0664"/>
    <w:rsid w:val="00804615"/>
    <w:rsid w:val="00860D13"/>
    <w:rsid w:val="00861B32"/>
    <w:rsid w:val="00987E35"/>
    <w:rsid w:val="00C14B45"/>
    <w:rsid w:val="00CC1BBC"/>
    <w:rsid w:val="00D26662"/>
    <w:rsid w:val="00D5503B"/>
    <w:rsid w:val="00EA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804615"/>
  </w:style>
  <w:style w:type="paragraph" w:styleId="BalonMetni">
    <w:name w:val="Balloon Text"/>
    <w:basedOn w:val="Normal"/>
    <w:link w:val="BalonMetniChar"/>
    <w:uiPriority w:val="99"/>
    <w:semiHidden/>
    <w:unhideWhenUsed/>
    <w:rsid w:val="00004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04E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804615"/>
  </w:style>
  <w:style w:type="paragraph" w:styleId="BalonMetni">
    <w:name w:val="Balloon Text"/>
    <w:basedOn w:val="Normal"/>
    <w:link w:val="BalonMetniChar"/>
    <w:uiPriority w:val="99"/>
    <w:semiHidden/>
    <w:unhideWhenUsed/>
    <w:rsid w:val="00004E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04E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1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8</cp:revision>
  <dcterms:created xsi:type="dcterms:W3CDTF">2023-07-09T14:22:00Z</dcterms:created>
  <dcterms:modified xsi:type="dcterms:W3CDTF">2024-04-18T20:08:00Z</dcterms:modified>
</cp:coreProperties>
</file>